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="-426" w:tblpY="2701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055"/>
        <w:gridCol w:w="914"/>
        <w:gridCol w:w="1398"/>
        <w:gridCol w:w="1152"/>
        <w:gridCol w:w="1151"/>
        <w:gridCol w:w="1492"/>
        <w:gridCol w:w="1471"/>
        <w:gridCol w:w="1471"/>
        <w:gridCol w:w="1471"/>
      </w:tblGrid>
      <w:tr w:rsidR="00484432" w:rsidRPr="00484432" w14:paraId="21B3D496" w14:textId="2A9D8C74" w:rsidTr="00484432">
        <w:tc>
          <w:tcPr>
            <w:tcW w:w="2383" w:type="dxa"/>
            <w:vMerge w:val="restart"/>
            <w:tcBorders>
              <w:top w:val="single" w:sz="4" w:space="0" w:color="auto"/>
              <w:bottom w:val="nil"/>
            </w:tcBorders>
          </w:tcPr>
          <w:p w14:paraId="78AD1E37" w14:textId="6FBCE965" w:rsidR="00484432" w:rsidRPr="00484432" w:rsidRDefault="00484432" w:rsidP="00D5740C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bottom w:val="nil"/>
            </w:tcBorders>
          </w:tcPr>
          <w:p w14:paraId="758A8A4E" w14:textId="45E66FAB" w:rsidR="00484432" w:rsidRPr="00484432" w:rsidRDefault="00484432" w:rsidP="00D5740C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Aβ42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  <w:bottom w:val="nil"/>
            </w:tcBorders>
          </w:tcPr>
          <w:p w14:paraId="20E23910" w14:textId="34A0FEF1" w:rsidR="00484432" w:rsidRPr="00484432" w:rsidRDefault="00484432" w:rsidP="00D5740C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4413" w:type="dxa"/>
            <w:gridSpan w:val="3"/>
            <w:tcBorders>
              <w:top w:val="single" w:sz="4" w:space="0" w:color="auto"/>
              <w:bottom w:val="nil"/>
            </w:tcBorders>
          </w:tcPr>
          <w:p w14:paraId="7922120F" w14:textId="1016B90E" w:rsidR="00484432" w:rsidRPr="00484432" w:rsidRDefault="00484432" w:rsidP="00D5740C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P-tau</w:t>
            </w:r>
          </w:p>
        </w:tc>
      </w:tr>
      <w:tr w:rsidR="00484432" w:rsidRPr="00484432" w14:paraId="026357FC" w14:textId="2B1BB413" w:rsidTr="00484432">
        <w:tc>
          <w:tcPr>
            <w:tcW w:w="2383" w:type="dxa"/>
            <w:vMerge/>
            <w:tcBorders>
              <w:top w:val="nil"/>
              <w:bottom w:val="single" w:sz="4" w:space="0" w:color="auto"/>
            </w:tcBorders>
          </w:tcPr>
          <w:p w14:paraId="0AEF33B2" w14:textId="77777777" w:rsidR="00484432" w:rsidRPr="00484432" w:rsidRDefault="00484432" w:rsidP="00F638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14:paraId="159EE5CB" w14:textId="5CEB3ECA" w:rsidR="00484432" w:rsidRPr="00484432" w:rsidRDefault="00484432" w:rsidP="00F63810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14:paraId="0BE26415" w14:textId="47D4BD59" w:rsidR="00484432" w:rsidRPr="00484432" w:rsidRDefault="00484432" w:rsidP="00F63810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07262A1C" w14:textId="4770E3BC" w:rsidR="00484432" w:rsidRPr="00484432" w:rsidRDefault="00484432" w:rsidP="00F6381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8443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5E2A3BA7" w14:textId="350846A7" w:rsidR="00484432" w:rsidRPr="00484432" w:rsidRDefault="00484432" w:rsidP="00F63810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153F5A73" w14:textId="198B3842" w:rsidR="00484432" w:rsidRPr="00484432" w:rsidRDefault="00484432" w:rsidP="00F63810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3A7DAD04" w14:textId="0CF9E950" w:rsidR="00484432" w:rsidRPr="00484432" w:rsidRDefault="00484432" w:rsidP="00F63810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22471CF5" w14:textId="05D69E37" w:rsidR="00484432" w:rsidRPr="00484432" w:rsidRDefault="00484432" w:rsidP="00F6381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599618AF" w14:textId="158063BF" w:rsidR="00484432" w:rsidRPr="00484432" w:rsidRDefault="00484432" w:rsidP="00F6381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60D802A9" w14:textId="797F5FF7" w:rsidR="00484432" w:rsidRPr="00484432" w:rsidRDefault="00484432" w:rsidP="00F6381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8443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484432" w:rsidRPr="00484432" w14:paraId="78396DA0" w14:textId="59EAEB5A" w:rsidTr="00484432">
        <w:tc>
          <w:tcPr>
            <w:tcW w:w="13958" w:type="dxa"/>
            <w:gridSpan w:val="10"/>
            <w:tcBorders>
              <w:top w:val="single" w:sz="4" w:space="0" w:color="auto"/>
            </w:tcBorders>
          </w:tcPr>
          <w:p w14:paraId="2453D35C" w14:textId="44B2874F" w:rsidR="00484432" w:rsidRPr="00484432" w:rsidRDefault="00484432" w:rsidP="00F63810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The change rate of confrontation naming</w:t>
            </w:r>
          </w:p>
        </w:tc>
      </w:tr>
      <w:tr w:rsidR="00484432" w:rsidRPr="00484432" w14:paraId="5544ACC5" w14:textId="3EE026F8" w:rsidTr="00484432">
        <w:tc>
          <w:tcPr>
            <w:tcW w:w="2383" w:type="dxa"/>
          </w:tcPr>
          <w:p w14:paraId="4A18001E" w14:textId="13BFDFD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 xml:space="preserve">  Sex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15C94E1A" w14:textId="2CC3DA4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7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66C5EEB2" w14:textId="6CAD233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36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26305CB" w14:textId="78DEDA3F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5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3BE22280" w14:textId="2266F4DF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6D525599" w14:textId="6886D674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3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0AAACB44" w14:textId="3D3B7C48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90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6D308821" w14:textId="3E682849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02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15893F8C" w14:textId="368EF62A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29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3843DAED" w14:textId="35575CA2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77</w:t>
            </w:r>
          </w:p>
        </w:tc>
      </w:tr>
      <w:tr w:rsidR="00484432" w:rsidRPr="00484432" w14:paraId="273A9C77" w14:textId="1E327FFB" w:rsidTr="00484432">
        <w:tc>
          <w:tcPr>
            <w:tcW w:w="2383" w:type="dxa"/>
          </w:tcPr>
          <w:p w14:paraId="64E7E2F4" w14:textId="7BE1C019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 xml:space="preserve">  Age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2EFA9DCF" w14:textId="577602BB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3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5F84C8A4" w14:textId="530E34CD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4122F7F" w14:textId="6F129905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75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48B4CE8A" w14:textId="77E8138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7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B644ED6" w14:textId="2746AFD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449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32314541" w14:textId="26CD405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9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20D16984" w14:textId="7D774486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0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37018FCB" w14:textId="2987E8E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12647769" w14:textId="2A10C724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7</w:t>
            </w:r>
          </w:p>
        </w:tc>
      </w:tr>
      <w:tr w:rsidR="00484432" w:rsidRPr="00484432" w14:paraId="70C5D1D5" w14:textId="3345A59A" w:rsidTr="00484432">
        <w:tc>
          <w:tcPr>
            <w:tcW w:w="2383" w:type="dxa"/>
          </w:tcPr>
          <w:p w14:paraId="7A57D598" w14:textId="1C53B93F" w:rsidR="00484432" w:rsidRPr="00484432" w:rsidRDefault="00484432" w:rsidP="0048443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16AA1325" w14:textId="0C78480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05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15AD2DB6" w14:textId="6FC23CB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96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FBF6C98" w14:textId="7CEBF4F4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24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5DB5D603" w14:textId="2252AD15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23E02648" w14:textId="5AF058D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1.361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69294EED" w14:textId="5224350A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5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028EBA6C" w14:textId="07BA3DF4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67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6B8CDF31" w14:textId="6079FC40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1.109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11EED01A" w14:textId="1960121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68</w:t>
            </w:r>
          </w:p>
        </w:tc>
      </w:tr>
      <w:tr w:rsidR="00484432" w:rsidRPr="00484432" w14:paraId="3FCE54E5" w14:textId="11B2300B" w:rsidTr="00484432">
        <w:tc>
          <w:tcPr>
            <w:tcW w:w="2383" w:type="dxa"/>
          </w:tcPr>
          <w:p w14:paraId="7331E497" w14:textId="5AA6BD95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 xml:space="preserve">  APOE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5C1B6998" w14:textId="2C0EF2FA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30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22AEC60F" w14:textId="22D2ECA6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7.676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5F0FF1F" w14:textId="32C1D791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297821A7" w14:textId="5698346D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76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00AFD1E6" w14:textId="759E72E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539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741409F1" w14:textId="13519595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68295E0B" w14:textId="0746ED25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4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46860C27" w14:textId="0DE6F5F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5.015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7BE9CB1E" w14:textId="0021B14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84432" w:rsidRPr="00484432" w14:paraId="43BB4BD6" w14:textId="532235C8" w:rsidTr="00484432">
        <w:tc>
          <w:tcPr>
            <w:tcW w:w="2383" w:type="dxa"/>
          </w:tcPr>
          <w:p w14:paraId="0BC021D0" w14:textId="54DAA364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 xml:space="preserve"> Change rate of confrontation naming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64DDEEC5" w14:textId="756785B6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71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311DDCF9" w14:textId="489A01EB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.074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1B31B64" w14:textId="0E8E1841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2F2EAA7D" w14:textId="3EDC071B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84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2C4F4B1D" w14:textId="758CD4F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3.047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790158DF" w14:textId="745E112F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103C3A17" w14:textId="0D394A3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179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0053E06E" w14:textId="180DC0AD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2.994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62762B78" w14:textId="00024415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</w:tr>
      <w:tr w:rsidR="00484432" w:rsidRPr="00484432" w14:paraId="7D3B2134" w14:textId="6A6E976C" w:rsidTr="00484432">
        <w:tc>
          <w:tcPr>
            <w:tcW w:w="13958" w:type="dxa"/>
            <w:gridSpan w:val="10"/>
          </w:tcPr>
          <w:p w14:paraId="2FB3FB9A" w14:textId="6C5D5D8C" w:rsidR="00484432" w:rsidRPr="00484432" w:rsidRDefault="00484432" w:rsidP="00F63810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The change rate of semantic fluency</w:t>
            </w:r>
          </w:p>
        </w:tc>
      </w:tr>
      <w:tr w:rsidR="00484432" w:rsidRPr="00484432" w14:paraId="69A503E1" w14:textId="26C815F8" w:rsidTr="00484432">
        <w:tc>
          <w:tcPr>
            <w:tcW w:w="2383" w:type="dxa"/>
          </w:tcPr>
          <w:p w14:paraId="6075BD14" w14:textId="7777777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 xml:space="preserve">  Sex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1FE38567" w14:textId="28105FE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8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768191C9" w14:textId="0352AE55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85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3C2D643" w14:textId="6BC0E031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26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44A2A720" w14:textId="3B5AB069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9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2EF247D9" w14:textId="12387651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54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1FBB25C7" w14:textId="2921427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50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73B262CB" w14:textId="5C35586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6598FDBA" w14:textId="18A86028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98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64FF8875" w14:textId="05F1DEE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19</w:t>
            </w:r>
          </w:p>
        </w:tc>
      </w:tr>
      <w:tr w:rsidR="00484432" w:rsidRPr="00484432" w14:paraId="4A44AED4" w14:textId="3A22E7A4" w:rsidTr="00484432">
        <w:tc>
          <w:tcPr>
            <w:tcW w:w="2383" w:type="dxa"/>
          </w:tcPr>
          <w:p w14:paraId="7A92BE9A" w14:textId="7777777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 xml:space="preserve">  Age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6AA7216A" w14:textId="0D7885FA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28B9C8EF" w14:textId="32DA1CEA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3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A5E421A" w14:textId="1303B62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42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0D1AD204" w14:textId="163D34C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9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8F78C96" w14:textId="58A4E47D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577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2BD94BFB" w14:textId="1A1EEF6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16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13D1C690" w14:textId="4B0936BA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3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7F5F46A6" w14:textId="066B7DD4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172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681D5112" w14:textId="3BF399E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2</w:t>
            </w:r>
          </w:p>
        </w:tc>
      </w:tr>
      <w:tr w:rsidR="00484432" w:rsidRPr="00484432" w14:paraId="7C16219A" w14:textId="47BC1F37" w:rsidTr="00484432">
        <w:tc>
          <w:tcPr>
            <w:tcW w:w="2383" w:type="dxa"/>
          </w:tcPr>
          <w:p w14:paraId="47F3E244" w14:textId="77777777" w:rsidR="00484432" w:rsidRPr="00484432" w:rsidRDefault="00484432" w:rsidP="0048443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723C3014" w14:textId="39478E4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16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0A0D6641" w14:textId="6ED324C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271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F18902C" w14:textId="0E5FE9E6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87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2C5FC98B" w14:textId="4ED939B4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6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71C3A000" w14:textId="3054132D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980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78DE1D47" w14:textId="0922B941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28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34E34560" w14:textId="0051344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43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29BE41A1" w14:textId="538E2A7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684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17066E9A" w14:textId="0586268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95</w:t>
            </w:r>
          </w:p>
        </w:tc>
      </w:tr>
      <w:tr w:rsidR="00484432" w:rsidRPr="00484432" w14:paraId="4AFD7782" w14:textId="6CCDD9D1" w:rsidTr="00484432">
        <w:tc>
          <w:tcPr>
            <w:tcW w:w="2383" w:type="dxa"/>
          </w:tcPr>
          <w:p w14:paraId="7814180A" w14:textId="7777777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 xml:space="preserve">  APOE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35EB24A8" w14:textId="496C468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466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18E9FF99" w14:textId="3036BC5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8.154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3FF5DC2" w14:textId="6E860AC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56BCB8C3" w14:textId="1C2ED988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2108F027" w14:textId="7E6A4649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997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6EF1BD70" w14:textId="715A73CC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4AA7B388" w14:textId="1596176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3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2B3C9A27" w14:textId="33FDA270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5.571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302A18E5" w14:textId="4BE5B642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84432" w:rsidRPr="00484432" w14:paraId="6DEEF762" w14:textId="5A09C74E" w:rsidTr="00484432">
        <w:tc>
          <w:tcPr>
            <w:tcW w:w="2383" w:type="dxa"/>
          </w:tcPr>
          <w:p w14:paraId="78DE9FF2" w14:textId="7777777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hAnsi="Times New Roman" w:cs="Times New Roman"/>
                <w:szCs w:val="21"/>
              </w:rPr>
              <w:t xml:space="preserve">  Semantic fluency</w: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0FAB126F" w14:textId="57425875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9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30EEE831" w14:textId="77ABF39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40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84E7EA9" w14:textId="2BA4BD40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F6381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3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565DF196" w14:textId="02D522A6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7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6D09D950" w14:textId="7B2399B3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1.416</w:t>
            </w:r>
          </w:p>
        </w:tc>
        <w:tc>
          <w:tcPr>
            <w:tcW w:w="1492" w:type="dxa"/>
            <w:shd w:val="clear" w:color="auto" w:fill="FFFFFF"/>
            <w:vAlign w:val="center"/>
          </w:tcPr>
          <w:p w14:paraId="2DE2B964" w14:textId="00C465CE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8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5EA07DDA" w14:textId="4AE91617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.088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4B7CC111" w14:textId="2AE45936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1.444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442FEB6E" w14:textId="3265C2E4" w:rsidR="00484432" w:rsidRPr="00484432" w:rsidRDefault="00484432" w:rsidP="00484432">
            <w:pPr>
              <w:rPr>
                <w:rFonts w:ascii="Times New Roman" w:hAnsi="Times New Roman" w:cs="Times New Roman"/>
                <w:szCs w:val="21"/>
              </w:rPr>
            </w:pPr>
            <w:r w:rsidRPr="00484432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0</w:t>
            </w:r>
          </w:p>
        </w:tc>
      </w:tr>
    </w:tbl>
    <w:p w14:paraId="373B0955" w14:textId="213381E9" w:rsidR="001573B3" w:rsidRPr="00231F6C" w:rsidRDefault="00D5740C">
      <w:pPr>
        <w:rPr>
          <w:rFonts w:ascii="Times New Roman" w:hAnsi="Times New Roman" w:cs="Times New Roman"/>
          <w:szCs w:val="21"/>
        </w:rPr>
      </w:pPr>
      <w:r w:rsidRPr="00231F6C">
        <w:rPr>
          <w:rFonts w:ascii="Times New Roman" w:hAnsi="Times New Roman" w:cs="Times New Roman"/>
          <w:szCs w:val="21"/>
        </w:rPr>
        <w:t>Supplementary Table S</w:t>
      </w:r>
      <w:r w:rsidR="00F63810">
        <w:rPr>
          <w:rFonts w:ascii="Times New Roman" w:hAnsi="Times New Roman" w:cs="Times New Roman"/>
          <w:szCs w:val="21"/>
        </w:rPr>
        <w:t>5</w:t>
      </w:r>
    </w:p>
    <w:p w14:paraId="0C4A5279" w14:textId="2A0C61CC" w:rsidR="00D5740C" w:rsidRPr="00231F6C" w:rsidRDefault="00D5740C">
      <w:pPr>
        <w:rPr>
          <w:rFonts w:ascii="Times New Roman" w:hAnsi="Times New Roman" w:cs="Times New Roman"/>
          <w:szCs w:val="21"/>
        </w:rPr>
      </w:pPr>
      <w:r w:rsidRPr="00231F6C">
        <w:rPr>
          <w:rFonts w:ascii="Times New Roman" w:hAnsi="Times New Roman" w:cs="Times New Roman"/>
          <w:szCs w:val="21"/>
        </w:rPr>
        <w:t>Association between</w:t>
      </w:r>
      <w:r w:rsidR="00F63810">
        <w:rPr>
          <w:rFonts w:ascii="Times New Roman" w:hAnsi="Times New Roman" w:cs="Times New Roman"/>
          <w:szCs w:val="21"/>
        </w:rPr>
        <w:t xml:space="preserve"> biological data </w:t>
      </w:r>
      <w:r w:rsidRPr="00231F6C">
        <w:rPr>
          <w:rFonts w:ascii="Times New Roman" w:hAnsi="Times New Roman" w:cs="Times New Roman"/>
          <w:szCs w:val="21"/>
        </w:rPr>
        <w:t xml:space="preserve">with </w:t>
      </w:r>
      <w:r w:rsidR="00231F6C" w:rsidRPr="00231F6C">
        <w:rPr>
          <w:rFonts w:ascii="Times New Roman" w:hAnsi="Times New Roman" w:cs="Times New Roman"/>
          <w:szCs w:val="21"/>
        </w:rPr>
        <w:t xml:space="preserve">the change rate of </w:t>
      </w:r>
      <w:r w:rsidRPr="00231F6C">
        <w:rPr>
          <w:rFonts w:ascii="Times New Roman" w:hAnsi="Times New Roman" w:cs="Times New Roman"/>
          <w:szCs w:val="21"/>
        </w:rPr>
        <w:t>semantic fluency and confrontation naming among participants without dementia</w:t>
      </w:r>
    </w:p>
    <w:p w14:paraId="153B34D7" w14:textId="1B66D368" w:rsidR="00D5740C" w:rsidRPr="00231F6C" w:rsidRDefault="00D5740C">
      <w:pPr>
        <w:rPr>
          <w:rFonts w:ascii="Times New Roman" w:hAnsi="Times New Roman" w:cs="Times New Roman"/>
          <w:szCs w:val="21"/>
        </w:rPr>
      </w:pPr>
    </w:p>
    <w:p w14:paraId="37920C16" w14:textId="77777777" w:rsidR="00F63810" w:rsidRDefault="00F63810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3E88549F" w14:textId="77777777" w:rsidR="00F63810" w:rsidRDefault="00F63810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305A97B5" w14:textId="77777777" w:rsidR="00484432" w:rsidRPr="00484432" w:rsidRDefault="00484432" w:rsidP="0048443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E25BD4C" w14:textId="77777777" w:rsidR="00484432" w:rsidRPr="00484432" w:rsidRDefault="00484432" w:rsidP="0048443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748A054" w14:textId="77777777" w:rsidR="00484432" w:rsidRPr="00484432" w:rsidRDefault="00484432" w:rsidP="0048443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DBEF9EF" w14:textId="77777777" w:rsidR="00484432" w:rsidRPr="00484432" w:rsidRDefault="00484432" w:rsidP="0048443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C8F234" w14:textId="70BAC195" w:rsidR="00D5740C" w:rsidRPr="00231F6C" w:rsidRDefault="00D5740C">
      <w:pPr>
        <w:rPr>
          <w:rFonts w:ascii="Times New Roman" w:hAnsi="Times New Roman" w:cs="Times New Roman"/>
          <w:szCs w:val="21"/>
        </w:rPr>
      </w:pPr>
      <w:r w:rsidRPr="00231F6C">
        <w:rPr>
          <w:rStyle w:val="fontstyle01"/>
          <w:rFonts w:ascii="Times New Roman" w:hAnsi="Times New Roman" w:cs="Times New Roman"/>
          <w:sz w:val="21"/>
          <w:szCs w:val="21"/>
        </w:rPr>
        <w:t>* indicates significance at p &lt; 0.05. ** indicates significance at p ≤ 0.01. *** indicates significance at p≤ 0.001</w:t>
      </w:r>
    </w:p>
    <w:sectPr w:rsidR="00D5740C" w:rsidRPr="00231F6C" w:rsidSect="00F638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EE02D" w14:textId="77777777" w:rsidR="00C96A64" w:rsidRDefault="00C96A64" w:rsidP="00D5740C">
      <w:r>
        <w:separator/>
      </w:r>
    </w:p>
  </w:endnote>
  <w:endnote w:type="continuationSeparator" w:id="0">
    <w:p w14:paraId="7DAE9B91" w14:textId="77777777" w:rsidR="00C96A64" w:rsidRDefault="00C96A64" w:rsidP="00D57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A04E3" w14:textId="77777777" w:rsidR="00C96A64" w:rsidRDefault="00C96A64" w:rsidP="00D5740C">
      <w:r>
        <w:separator/>
      </w:r>
    </w:p>
  </w:footnote>
  <w:footnote w:type="continuationSeparator" w:id="0">
    <w:p w14:paraId="06894F0F" w14:textId="77777777" w:rsidR="00C96A64" w:rsidRDefault="00C96A64" w:rsidP="00D57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45"/>
    <w:rsid w:val="000209FF"/>
    <w:rsid w:val="000C573A"/>
    <w:rsid w:val="001573B3"/>
    <w:rsid w:val="00231F6C"/>
    <w:rsid w:val="00484432"/>
    <w:rsid w:val="004F4070"/>
    <w:rsid w:val="00623D0B"/>
    <w:rsid w:val="0090052A"/>
    <w:rsid w:val="00C96A64"/>
    <w:rsid w:val="00D5740C"/>
    <w:rsid w:val="00DA2145"/>
    <w:rsid w:val="00F6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E4359"/>
  <w15:chartTrackingRefBased/>
  <w15:docId w15:val="{91E27439-474D-4A62-873F-906FD2BCC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9"/>
    <w:qFormat/>
    <w:rsid w:val="00F63810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7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74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7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740C"/>
    <w:rPr>
      <w:sz w:val="18"/>
      <w:szCs w:val="18"/>
    </w:rPr>
  </w:style>
  <w:style w:type="character" w:customStyle="1" w:styleId="fontstyle01">
    <w:name w:val="fontstyle01"/>
    <w:basedOn w:val="a0"/>
    <w:rsid w:val="00D5740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30">
    <w:name w:val="标题 3 字符"/>
    <w:basedOn w:val="a0"/>
    <w:link w:val="3"/>
    <w:uiPriority w:val="99"/>
    <w:rsid w:val="00F63810"/>
    <w:rPr>
      <w:rFonts w:ascii="MingLiU" w:eastAsia="MingLiU" w:hAnsi="Times New Roman" w:cs="MingLiU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3</cp:revision>
  <dcterms:created xsi:type="dcterms:W3CDTF">2022-11-20T18:14:00Z</dcterms:created>
  <dcterms:modified xsi:type="dcterms:W3CDTF">2022-11-20T18:28:00Z</dcterms:modified>
</cp:coreProperties>
</file>